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62A20" w14:textId="77777777" w:rsidR="00F5739A" w:rsidRDefault="0075584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ppendix 7 Small-study effect analysis</w:t>
      </w:r>
    </w:p>
    <w:p w14:paraId="5B3AAF1E" w14:textId="77777777" w:rsidR="00F5739A" w:rsidRDefault="00F5739A">
      <w:pPr>
        <w:rPr>
          <w:rFonts w:ascii="Times New Roman" w:hAnsi="Times New Roman" w:cs="Times New Roman"/>
          <w:sz w:val="24"/>
        </w:rPr>
      </w:pPr>
    </w:p>
    <w:p w14:paraId="755CF327" w14:textId="77777777" w:rsidR="00F5739A" w:rsidRDefault="00755844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</w:rPr>
        <w:drawing>
          <wp:inline distT="0" distB="0" distL="0" distR="0" wp14:anchorId="3A502E11" wp14:editId="3D830CC7">
            <wp:extent cx="5274128" cy="3076575"/>
            <wp:effectExtent l="0" t="0" r="0" b="0"/>
            <wp:docPr id="429225352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225352" name="图片 1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28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91688" w14:textId="77777777" w:rsidR="00F5739A" w:rsidRDefault="00755844">
      <w:pPr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>Funnel plot of swallowing performance</w:t>
      </w:r>
    </w:p>
    <w:p w14:paraId="4E122085" w14:textId="77777777" w:rsidR="00F5739A" w:rsidRDefault="00F5739A">
      <w:pPr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2876623D" w14:textId="77777777" w:rsidR="00F5739A" w:rsidRDefault="00755844">
      <w:pPr>
        <w:rPr>
          <w:sz w:val="24"/>
        </w:rPr>
      </w:pPr>
      <w:r>
        <w:rPr>
          <w:noProof/>
          <w:sz w:val="24"/>
        </w:rPr>
        <w:drawing>
          <wp:inline distT="0" distB="0" distL="0" distR="0" wp14:anchorId="04BF421F" wp14:editId="08DA65E1">
            <wp:extent cx="5274128" cy="3076575"/>
            <wp:effectExtent l="0" t="0" r="0" b="0"/>
            <wp:docPr id="507272273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272273" name="图片 1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28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3826B" w14:textId="77777777" w:rsidR="00F5739A" w:rsidRDefault="00755844">
      <w:pPr>
        <w:rPr>
          <w:rFonts w:ascii="Times New Roman" w:hAnsi="Times New Roman" w:cs="Times New Roman"/>
          <w:color w:val="000000" w:themeColor="text1"/>
          <w:sz w:val="24"/>
        </w:rPr>
      </w:pPr>
      <w:bookmarkStart w:id="0" w:name="OLE_LINK93"/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>Funnel plot of dysphagia severity</w:t>
      </w:r>
    </w:p>
    <w:p w14:paraId="7BCF2EEA" w14:textId="77777777" w:rsidR="00F5739A" w:rsidRDefault="00F5739A">
      <w:pPr>
        <w:rPr>
          <w:rFonts w:ascii="Times New Roman" w:hAnsi="Times New Roman" w:cs="Times New Roman"/>
          <w:color w:val="000000" w:themeColor="text1"/>
          <w:sz w:val="24"/>
        </w:rPr>
      </w:pPr>
    </w:p>
    <w:bookmarkEnd w:id="0"/>
    <w:p w14:paraId="5647C45D" w14:textId="77777777" w:rsidR="00F5739A" w:rsidRDefault="00755844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301A4672" wp14:editId="339F7F10">
            <wp:extent cx="5274128" cy="3076575"/>
            <wp:effectExtent l="0" t="0" r="0" b="0"/>
            <wp:docPr id="1485590821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590821" name="图片 1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28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4F948" w14:textId="77777777" w:rsidR="00F5739A" w:rsidRDefault="00755844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3. 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>Funnel plot of dysphagia screening</w:t>
      </w:r>
    </w:p>
    <w:p w14:paraId="631BFC4C" w14:textId="77777777" w:rsidR="00F5739A" w:rsidRDefault="0075584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7809DA9" wp14:editId="2FFA6272">
            <wp:extent cx="5274128" cy="3076575"/>
            <wp:effectExtent l="0" t="0" r="0" b="0"/>
            <wp:docPr id="145943157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43157" name="图片 16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28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AD1D7" w14:textId="77777777" w:rsidR="00F5739A" w:rsidRDefault="0075584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4. </w:t>
      </w:r>
      <w:r>
        <w:rPr>
          <w:rFonts w:ascii="Times New Roman" w:hAnsi="Times New Roman" w:cs="Times New Roman"/>
          <w:color w:val="000000" w:themeColor="text1"/>
          <w:sz w:val="24"/>
        </w:rPr>
        <w:t>Funnel plot of adherence</w:t>
      </w:r>
    </w:p>
    <w:p w14:paraId="0B4103F8" w14:textId="77777777" w:rsidR="00F5739A" w:rsidRDefault="00755844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5DBA2B24" wp14:editId="6BBC4044">
            <wp:extent cx="5274128" cy="3076575"/>
            <wp:effectExtent l="0" t="0" r="0" b="0"/>
            <wp:docPr id="93509409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094095" name="图片 1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28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1F2EB" w14:textId="77777777" w:rsidR="00F5739A" w:rsidRDefault="00755844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5. 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>Funnel plot of quality of life</w:t>
      </w:r>
    </w:p>
    <w:p w14:paraId="7511198E" w14:textId="77777777" w:rsidR="00F5739A" w:rsidRDefault="00F5739A">
      <w:pPr>
        <w:rPr>
          <w:rFonts w:ascii="Times New Roman" w:hAnsi="Times New Roman" w:cs="Times New Roman"/>
          <w:sz w:val="24"/>
        </w:rPr>
      </w:pPr>
    </w:p>
    <w:p w14:paraId="2C0E43EA" w14:textId="77777777" w:rsidR="00F5739A" w:rsidRDefault="00F5739A">
      <w:pPr>
        <w:rPr>
          <w:rFonts w:ascii="Times New Roman" w:hAnsi="Times New Roman" w:cs="Times New Roman"/>
          <w:sz w:val="24"/>
        </w:rPr>
      </w:pPr>
    </w:p>
    <w:sectPr w:rsidR="00F573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7026"/>
    <w:rsid w:val="000946EE"/>
    <w:rsid w:val="000C2949"/>
    <w:rsid w:val="000E636D"/>
    <w:rsid w:val="000E6E59"/>
    <w:rsid w:val="00100AF1"/>
    <w:rsid w:val="00101CEC"/>
    <w:rsid w:val="001024CE"/>
    <w:rsid w:val="00122BB8"/>
    <w:rsid w:val="00131C80"/>
    <w:rsid w:val="00134B81"/>
    <w:rsid w:val="00146443"/>
    <w:rsid w:val="00162233"/>
    <w:rsid w:val="001625A3"/>
    <w:rsid w:val="00175252"/>
    <w:rsid w:val="00184135"/>
    <w:rsid w:val="001A23DD"/>
    <w:rsid w:val="001C4859"/>
    <w:rsid w:val="001F7B34"/>
    <w:rsid w:val="002067C8"/>
    <w:rsid w:val="002238EF"/>
    <w:rsid w:val="002521AA"/>
    <w:rsid w:val="002559BE"/>
    <w:rsid w:val="002620CB"/>
    <w:rsid w:val="00262821"/>
    <w:rsid w:val="00276285"/>
    <w:rsid w:val="002B55FE"/>
    <w:rsid w:val="002C14F1"/>
    <w:rsid w:val="002C75E7"/>
    <w:rsid w:val="002D0565"/>
    <w:rsid w:val="002D30C9"/>
    <w:rsid w:val="002D71D9"/>
    <w:rsid w:val="002F1490"/>
    <w:rsid w:val="003420E2"/>
    <w:rsid w:val="003915CA"/>
    <w:rsid w:val="00396F19"/>
    <w:rsid w:val="003B054B"/>
    <w:rsid w:val="003E0EA4"/>
    <w:rsid w:val="003E4240"/>
    <w:rsid w:val="00421A81"/>
    <w:rsid w:val="0042636B"/>
    <w:rsid w:val="00466820"/>
    <w:rsid w:val="004822FD"/>
    <w:rsid w:val="004A73B1"/>
    <w:rsid w:val="004D00B1"/>
    <w:rsid w:val="004D38A4"/>
    <w:rsid w:val="004E6147"/>
    <w:rsid w:val="004F0339"/>
    <w:rsid w:val="0050374D"/>
    <w:rsid w:val="00521B42"/>
    <w:rsid w:val="00532BEE"/>
    <w:rsid w:val="00542D17"/>
    <w:rsid w:val="00543998"/>
    <w:rsid w:val="00593F8E"/>
    <w:rsid w:val="005955A1"/>
    <w:rsid w:val="005A0202"/>
    <w:rsid w:val="005A3653"/>
    <w:rsid w:val="005B55E2"/>
    <w:rsid w:val="006450C5"/>
    <w:rsid w:val="00657AFB"/>
    <w:rsid w:val="0069444C"/>
    <w:rsid w:val="00694A35"/>
    <w:rsid w:val="006B4A8B"/>
    <w:rsid w:val="006C01AB"/>
    <w:rsid w:val="006D5398"/>
    <w:rsid w:val="006E0CBB"/>
    <w:rsid w:val="006F4F35"/>
    <w:rsid w:val="0070117C"/>
    <w:rsid w:val="00733219"/>
    <w:rsid w:val="00755844"/>
    <w:rsid w:val="0076746F"/>
    <w:rsid w:val="00792E1A"/>
    <w:rsid w:val="007A33DB"/>
    <w:rsid w:val="007A4269"/>
    <w:rsid w:val="007C170E"/>
    <w:rsid w:val="008275CD"/>
    <w:rsid w:val="00837CA7"/>
    <w:rsid w:val="00850B71"/>
    <w:rsid w:val="00856E69"/>
    <w:rsid w:val="00880141"/>
    <w:rsid w:val="0088779E"/>
    <w:rsid w:val="008916AC"/>
    <w:rsid w:val="008B1556"/>
    <w:rsid w:val="008C0EB7"/>
    <w:rsid w:val="008C6F36"/>
    <w:rsid w:val="008E5823"/>
    <w:rsid w:val="00904843"/>
    <w:rsid w:val="009620DE"/>
    <w:rsid w:val="009A5692"/>
    <w:rsid w:val="009C75F6"/>
    <w:rsid w:val="009E4C3F"/>
    <w:rsid w:val="00A01C68"/>
    <w:rsid w:val="00A357D4"/>
    <w:rsid w:val="00A35FDE"/>
    <w:rsid w:val="00A47026"/>
    <w:rsid w:val="00A6712D"/>
    <w:rsid w:val="00AC6F65"/>
    <w:rsid w:val="00AD095D"/>
    <w:rsid w:val="00AD494C"/>
    <w:rsid w:val="00AE6A89"/>
    <w:rsid w:val="00AF0CF4"/>
    <w:rsid w:val="00AF1BE3"/>
    <w:rsid w:val="00B26F6D"/>
    <w:rsid w:val="00B62D85"/>
    <w:rsid w:val="00B6318F"/>
    <w:rsid w:val="00B6601B"/>
    <w:rsid w:val="00BA1D66"/>
    <w:rsid w:val="00BC36DD"/>
    <w:rsid w:val="00BD3023"/>
    <w:rsid w:val="00C163E5"/>
    <w:rsid w:val="00CB2F0F"/>
    <w:rsid w:val="00CB39F9"/>
    <w:rsid w:val="00CD0CE9"/>
    <w:rsid w:val="00CD6C01"/>
    <w:rsid w:val="00CF6C01"/>
    <w:rsid w:val="00CF6C37"/>
    <w:rsid w:val="00D66D2B"/>
    <w:rsid w:val="00D708A0"/>
    <w:rsid w:val="00D936EF"/>
    <w:rsid w:val="00D94850"/>
    <w:rsid w:val="00DA256C"/>
    <w:rsid w:val="00DA5FAA"/>
    <w:rsid w:val="00DB0429"/>
    <w:rsid w:val="00DB575B"/>
    <w:rsid w:val="00DC5892"/>
    <w:rsid w:val="00DC7125"/>
    <w:rsid w:val="00DF264D"/>
    <w:rsid w:val="00DF301D"/>
    <w:rsid w:val="00DF5587"/>
    <w:rsid w:val="00DF733F"/>
    <w:rsid w:val="00DF7831"/>
    <w:rsid w:val="00E0384E"/>
    <w:rsid w:val="00E20DB4"/>
    <w:rsid w:val="00E415E5"/>
    <w:rsid w:val="00E46942"/>
    <w:rsid w:val="00E646F6"/>
    <w:rsid w:val="00E70692"/>
    <w:rsid w:val="00EA78ED"/>
    <w:rsid w:val="00EC13F6"/>
    <w:rsid w:val="00EE7CFB"/>
    <w:rsid w:val="00F3790A"/>
    <w:rsid w:val="00F4242A"/>
    <w:rsid w:val="00F551BA"/>
    <w:rsid w:val="00F56325"/>
    <w:rsid w:val="00F5739A"/>
    <w:rsid w:val="00F64B35"/>
    <w:rsid w:val="00F82D97"/>
    <w:rsid w:val="00F96495"/>
    <w:rsid w:val="00FC2516"/>
    <w:rsid w:val="00FD0250"/>
    <w:rsid w:val="00FD32CC"/>
    <w:rsid w:val="00FE10D0"/>
    <w:rsid w:val="00FE44C3"/>
    <w:rsid w:val="00FF0704"/>
    <w:rsid w:val="00FF0BA8"/>
    <w:rsid w:val="6ECD4B93"/>
    <w:rsid w:val="774C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DD09A"/>
  <w15:docId w15:val="{769C04C5-E1FA-414F-8931-657EC1581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J</dc:creator>
  <cp:lastModifiedBy>LJJ</cp:lastModifiedBy>
  <cp:revision>3</cp:revision>
  <dcterms:created xsi:type="dcterms:W3CDTF">2025-11-16T06:49:00Z</dcterms:created>
  <dcterms:modified xsi:type="dcterms:W3CDTF">2026-02-04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Q1MzI5NWM1MTVkMDI3OWQ4MTlkYjlkODY5NDBhZmQiLCJ1c2VySWQiOiIzMjY4OTEwNjAifQ==</vt:lpwstr>
  </property>
  <property fmtid="{D5CDD505-2E9C-101B-9397-08002B2CF9AE}" pid="3" name="KSOProductBuildVer">
    <vt:lpwstr>2052-12.1.0.23542</vt:lpwstr>
  </property>
  <property fmtid="{D5CDD505-2E9C-101B-9397-08002B2CF9AE}" pid="4" name="ICV">
    <vt:lpwstr>B0E9CF10D8314CC3ABBCAAE177068594_12</vt:lpwstr>
  </property>
</Properties>
</file>